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3C419443" w14:textId="5148AD74" w:rsidR="00994A3D" w:rsidRDefault="00994A3D" w:rsidP="006240CB">
      <w:pPr>
        <w:pStyle w:val="Ttulo2"/>
      </w:pPr>
      <w:r w:rsidRPr="0001436A">
        <w:t>Supplementary</w:t>
      </w:r>
      <w:r w:rsidRPr="001549D3">
        <w:t xml:space="preserve"> </w:t>
      </w:r>
      <w:r w:rsidR="006240CB">
        <w:t>Tables</w:t>
      </w:r>
      <w:bookmarkStart w:id="0" w:name="_GoBack"/>
      <w:bookmarkEnd w:id="0"/>
    </w:p>
    <w:p w14:paraId="66639359" w14:textId="77777777" w:rsidR="006240CB" w:rsidRPr="00DC6C6C" w:rsidRDefault="006240CB" w:rsidP="006240CB">
      <w:pPr>
        <w:pStyle w:val="Sinespaciado"/>
        <w:rPr>
          <w:sz w:val="22"/>
        </w:rPr>
      </w:pPr>
      <w:r w:rsidRPr="00DC6C6C">
        <w:rPr>
          <w:b/>
          <w:sz w:val="22"/>
        </w:rPr>
        <w:t>Supplementary Table 1</w:t>
      </w:r>
      <w:r w:rsidRPr="00DC6C6C">
        <w:rPr>
          <w:sz w:val="22"/>
        </w:rPr>
        <w:t>: list of primers used for PCR amplification of the whole EDN-1 sequence.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965"/>
        <w:gridCol w:w="1298"/>
        <w:gridCol w:w="3719"/>
        <w:gridCol w:w="816"/>
        <w:gridCol w:w="1098"/>
      </w:tblGrid>
      <w:tr w:rsidR="006240CB" w:rsidRPr="00DC6C6C" w14:paraId="2441F4E7" w14:textId="77777777" w:rsidTr="00212891">
        <w:trPr>
          <w:trHeight w:val="1025"/>
        </w:trPr>
        <w:tc>
          <w:tcPr>
            <w:tcW w:w="20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B179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Fragment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3743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Primer</w:t>
            </w:r>
          </w:p>
        </w:tc>
        <w:tc>
          <w:tcPr>
            <w:tcW w:w="37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EA0B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Sequence</w:t>
            </w:r>
            <w:r w:rsidRPr="00DC6C6C">
              <w:rPr>
                <w:rFonts w:eastAsia="Times New Roman"/>
                <w:sz w:val="22"/>
              </w:rPr>
              <w:t xml:space="preserve"> </w:t>
            </w:r>
            <w:r w:rsidRPr="00DC6C6C">
              <w:rPr>
                <w:rFonts w:eastAsia="Times New Roman"/>
                <w:b/>
                <w:sz w:val="22"/>
              </w:rPr>
              <w:t>(5’-&gt; 3’)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86A2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Tm</w:t>
            </w:r>
            <w:r w:rsidRPr="00DC6C6C">
              <w:rPr>
                <w:rFonts w:eastAsia="Times New Roman"/>
                <w:sz w:val="22"/>
              </w:rPr>
              <w:t xml:space="preserve"> </w:t>
            </w:r>
            <w:r w:rsidRPr="00DC6C6C">
              <w:rPr>
                <w:rFonts w:eastAsia="Times New Roman"/>
                <w:b/>
                <w:sz w:val="22"/>
              </w:rPr>
              <w:t>(ºC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B822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 xml:space="preserve">PCR product </w:t>
            </w:r>
          </w:p>
        </w:tc>
      </w:tr>
      <w:tr w:rsidR="006240CB" w:rsidRPr="00DC6C6C" w14:paraId="2E39889F" w14:textId="77777777" w:rsidTr="00212891">
        <w:trPr>
          <w:trHeight w:val="20"/>
        </w:trPr>
        <w:tc>
          <w:tcPr>
            <w:tcW w:w="11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01D6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’UTR</w:t>
            </w: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1FE5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P1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7407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F03B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ATTCCTTGACCCTCCTCGG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F068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9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B20E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815 bp</w:t>
            </w:r>
          </w:p>
        </w:tc>
      </w:tr>
      <w:tr w:rsidR="006240CB" w:rsidRPr="00DC6C6C" w14:paraId="6F40D06C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04D0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A397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8D6E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89EE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AGGCCCGAAAGGAAATCAC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488E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21F1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</w:tr>
      <w:tr w:rsidR="006240CB" w:rsidRPr="00DC6C6C" w14:paraId="0F176056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B014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B806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P2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7FF8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1301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CAGTGATTTCCTTTCGGGC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D2E5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9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8A9C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17 bp</w:t>
            </w:r>
          </w:p>
        </w:tc>
      </w:tr>
      <w:tr w:rsidR="006240CB" w:rsidRPr="00DC6C6C" w14:paraId="6E995E52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78AB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FF26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55C7F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728A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AGTGGGGGTAAACAGCTCC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90276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012AE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</w:tr>
      <w:tr w:rsidR="006240CB" w:rsidRPr="00DC6C6C" w14:paraId="218F0BDA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46A13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1F29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PE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53F1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1B8B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TGGGGCTGGAATAAAGTCGG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78EA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8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B858C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436 bp</w:t>
            </w:r>
          </w:p>
        </w:tc>
      </w:tr>
      <w:tr w:rsidR="006240CB" w:rsidRPr="00DC6C6C" w14:paraId="23B0779F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6252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9923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BA2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DC89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GTCAACGAGCGTGCCTA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B2500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73171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</w:tr>
      <w:tr w:rsidR="006240CB" w:rsidRPr="00DC6C6C" w14:paraId="46F0F02D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D1BF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750F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EI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7B72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88C3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GAAACAGGTAGGCACGCTC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92E2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6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FAD1C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13 bp</w:t>
            </w:r>
          </w:p>
        </w:tc>
      </w:tr>
      <w:tr w:rsidR="006240CB" w:rsidRPr="00DC6C6C" w14:paraId="324AD966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C27F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34EF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BADF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D53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CACTTGCTCTCTAAGCTGC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FDB7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51672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</w:tr>
      <w:tr w:rsidR="006240CB" w:rsidRPr="00DC6C6C" w14:paraId="059A611F" w14:textId="77777777" w:rsidTr="00212891">
        <w:trPr>
          <w:trHeight w:val="20"/>
        </w:trPr>
        <w:tc>
          <w:tcPr>
            <w:tcW w:w="11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F60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3’UTR</w:t>
            </w: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50119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 xml:space="preserve">EDN-1 </w:t>
            </w:r>
            <w:r w:rsidRPr="00DC6C6C">
              <w:rPr>
                <w:rFonts w:eastAsia="Times New Roman"/>
                <w:sz w:val="22"/>
              </w:rPr>
              <w:t>F1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E97B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505E0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TGACCCACAACCGAGCACATTG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3553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678C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506 bp</w:t>
            </w:r>
          </w:p>
        </w:tc>
      </w:tr>
      <w:tr w:rsidR="006240CB" w:rsidRPr="00DC6C6C" w14:paraId="330EE7CB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8E06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32A7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0C88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8B68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CATCTCTCACCACACCATCAGC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2F1FE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759D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</w:tr>
      <w:tr w:rsidR="006240CB" w:rsidRPr="00DC6C6C" w14:paraId="1BB331B5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35D4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F31C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 xml:space="preserve">EDN-1 </w:t>
            </w:r>
            <w:r w:rsidRPr="00DC6C6C">
              <w:rPr>
                <w:rFonts w:eastAsia="Times New Roman"/>
                <w:sz w:val="22"/>
              </w:rPr>
              <w:t>F2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64FF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4CBA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GGACTTCATCCATTAACTTGGC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36FD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0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6353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723 bp</w:t>
            </w:r>
          </w:p>
        </w:tc>
      </w:tr>
      <w:tr w:rsidR="006240CB" w:rsidRPr="00DC6C6C" w14:paraId="4D3517EE" w14:textId="77777777" w:rsidTr="00212891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BC54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B89B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0732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F0CB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GTGCTTAACTTAAGTGTTCAGG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0573E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A18B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</w:tr>
    </w:tbl>
    <w:p w14:paraId="08E3D56A" w14:textId="77777777" w:rsidR="006240CB" w:rsidRPr="00DC6C6C" w:rsidRDefault="006240CB" w:rsidP="006240CB">
      <w:pPr>
        <w:rPr>
          <w:rFonts w:eastAsia="Times New Roman"/>
          <w:sz w:val="22"/>
        </w:rPr>
      </w:pPr>
      <w:r w:rsidRPr="00DC6C6C">
        <w:rPr>
          <w:rFonts w:eastAsia="Times New Roman"/>
          <w:sz w:val="22"/>
        </w:rPr>
        <w:br w:type="page"/>
      </w:r>
    </w:p>
    <w:p w14:paraId="277EEFB8" w14:textId="77777777" w:rsidR="006240CB" w:rsidRPr="00DC6C6C" w:rsidRDefault="006240CB" w:rsidP="006240CB">
      <w:pPr>
        <w:rPr>
          <w:rFonts w:eastAsia="Times New Roman"/>
          <w:sz w:val="22"/>
        </w:rPr>
      </w:pPr>
      <w:r w:rsidRPr="00DC6C6C">
        <w:rPr>
          <w:rFonts w:eastAsia="Times New Roman"/>
          <w:b/>
          <w:sz w:val="22"/>
        </w:rPr>
        <w:lastRenderedPageBreak/>
        <w:t>Supplementary Table 2:</w:t>
      </w:r>
      <w:r w:rsidRPr="00DC6C6C">
        <w:rPr>
          <w:rFonts w:eastAsia="Times New Roman"/>
          <w:sz w:val="22"/>
        </w:rPr>
        <w:t xml:space="preserve"> list of primers used for PCR amplification of the fragments to clone in the luciferase vectors</w:t>
      </w:r>
    </w:p>
    <w:tbl>
      <w:tblPr>
        <w:tblW w:w="101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140"/>
        <w:gridCol w:w="5565"/>
        <w:gridCol w:w="1035"/>
        <w:gridCol w:w="1035"/>
      </w:tblGrid>
      <w:tr w:rsidR="006240CB" w:rsidRPr="00DC6C6C" w14:paraId="1C3E61B6" w14:textId="77777777" w:rsidTr="00212891">
        <w:trPr>
          <w:trHeight w:val="102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1FC3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Fragment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6556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Primer</w:t>
            </w:r>
          </w:p>
        </w:tc>
        <w:tc>
          <w:tcPr>
            <w:tcW w:w="55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8ADA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Sequence</w:t>
            </w:r>
            <w:r w:rsidRPr="00DC6C6C">
              <w:rPr>
                <w:rFonts w:eastAsia="Times New Roman"/>
                <w:sz w:val="22"/>
              </w:rPr>
              <w:t xml:space="preserve"> </w:t>
            </w:r>
            <w:r w:rsidRPr="00DC6C6C">
              <w:rPr>
                <w:rFonts w:eastAsia="Times New Roman"/>
                <w:b/>
                <w:sz w:val="22"/>
              </w:rPr>
              <w:t>(5’ -&gt; 3’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9BBB6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Tm</w:t>
            </w:r>
            <w:r w:rsidRPr="00DC6C6C">
              <w:rPr>
                <w:rFonts w:eastAsia="Times New Roman"/>
                <w:sz w:val="22"/>
              </w:rPr>
              <w:t xml:space="preserve"> </w:t>
            </w:r>
            <w:r w:rsidRPr="00DC6C6C">
              <w:rPr>
                <w:rFonts w:eastAsia="Times New Roman"/>
                <w:b/>
                <w:sz w:val="22"/>
              </w:rPr>
              <w:t>(ºC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33253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 xml:space="preserve">PCR product </w:t>
            </w:r>
          </w:p>
        </w:tc>
      </w:tr>
      <w:tr w:rsidR="006240CB" w:rsidRPr="00DC6C6C" w14:paraId="0759965E" w14:textId="77777777" w:rsidTr="00212891">
        <w:trPr>
          <w:trHeight w:val="69"/>
        </w:trPr>
        <w:tc>
          <w:tcPr>
            <w:tcW w:w="13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4881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5’UT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37FC" w14:textId="77777777" w:rsidR="006240CB" w:rsidRPr="00DC6C6C" w:rsidRDefault="006240CB" w:rsidP="00212891">
            <w:pPr>
              <w:spacing w:before="0" w:after="0"/>
              <w:ind w:firstLine="4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(</w:t>
            </w:r>
            <w:proofErr w:type="spellStart"/>
            <w:r w:rsidRPr="00DC6C6C">
              <w:rPr>
                <w:rFonts w:eastAsia="Times New Roman"/>
                <w:sz w:val="22"/>
              </w:rPr>
              <w:t>Nhe</w:t>
            </w:r>
            <w:proofErr w:type="spellEnd"/>
            <w:r w:rsidRPr="00DC6C6C">
              <w:rPr>
                <w:rFonts w:eastAsia="Times New Roman"/>
                <w:sz w:val="22"/>
              </w:rPr>
              <w:t xml:space="preserve"> I)</w:t>
            </w:r>
          </w:p>
        </w:tc>
        <w:tc>
          <w:tcPr>
            <w:tcW w:w="55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7E17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TAAGCTAGCCATTCCTTGACCCTCCTCGG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ED08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8</w:t>
            </w:r>
          </w:p>
        </w:tc>
        <w:tc>
          <w:tcPr>
            <w:tcW w:w="103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19FC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1434 </w:t>
            </w:r>
            <w:proofErr w:type="spellStart"/>
            <w:r w:rsidRPr="00DC6C6C">
              <w:rPr>
                <w:rFonts w:eastAsia="Times New Roman"/>
                <w:sz w:val="22"/>
              </w:rPr>
              <w:t>pb</w:t>
            </w:r>
            <w:proofErr w:type="spellEnd"/>
          </w:p>
        </w:tc>
      </w:tr>
      <w:tr w:rsidR="006240CB" w:rsidRPr="00DC6C6C" w14:paraId="05A42A27" w14:textId="77777777" w:rsidTr="00212891">
        <w:trPr>
          <w:trHeight w:val="20"/>
        </w:trPr>
        <w:tc>
          <w:tcPr>
            <w:tcW w:w="13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A4202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3007F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 (</w:t>
            </w:r>
            <w:proofErr w:type="spellStart"/>
            <w:r w:rsidRPr="00DC6C6C">
              <w:rPr>
                <w:rFonts w:eastAsia="Times New Roman"/>
                <w:sz w:val="22"/>
              </w:rPr>
              <w:t>Xho</w:t>
            </w:r>
            <w:proofErr w:type="spellEnd"/>
            <w:r w:rsidRPr="00DC6C6C">
              <w:rPr>
                <w:rFonts w:eastAsia="Times New Roman"/>
                <w:sz w:val="22"/>
              </w:rPr>
              <w:t xml:space="preserve"> I)</w:t>
            </w:r>
          </w:p>
        </w:tc>
        <w:tc>
          <w:tcPr>
            <w:tcW w:w="55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E3B2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TAACTCGAGACACTTGCTCTCTAAGCTGC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228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8</w:t>
            </w:r>
          </w:p>
        </w:tc>
        <w:tc>
          <w:tcPr>
            <w:tcW w:w="10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0FA6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</w:tr>
      <w:tr w:rsidR="006240CB" w:rsidRPr="00DC6C6C" w14:paraId="52847AD4" w14:textId="77777777" w:rsidTr="00212891">
        <w:trPr>
          <w:trHeight w:val="20"/>
        </w:trPr>
        <w:tc>
          <w:tcPr>
            <w:tcW w:w="13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BB4A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3’UTR F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AC44D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 (</w:t>
            </w:r>
            <w:proofErr w:type="spellStart"/>
            <w:r w:rsidRPr="00DC6C6C">
              <w:rPr>
                <w:rFonts w:eastAsia="Times New Roman"/>
                <w:sz w:val="22"/>
              </w:rPr>
              <w:t>Nhe</w:t>
            </w:r>
            <w:proofErr w:type="spellEnd"/>
            <w:r w:rsidRPr="00DC6C6C">
              <w:rPr>
                <w:rFonts w:eastAsia="Times New Roman"/>
                <w:sz w:val="22"/>
              </w:rPr>
              <w:t xml:space="preserve"> I)</w:t>
            </w:r>
          </w:p>
        </w:tc>
        <w:tc>
          <w:tcPr>
            <w:tcW w:w="55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7D37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AGCTAGCGGGACTTCATCCATTAACTTGGC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662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72</w:t>
            </w:r>
          </w:p>
        </w:tc>
        <w:tc>
          <w:tcPr>
            <w:tcW w:w="103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7800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1740 </w:t>
            </w:r>
            <w:proofErr w:type="spellStart"/>
            <w:r w:rsidRPr="00DC6C6C">
              <w:rPr>
                <w:rFonts w:eastAsia="Times New Roman"/>
                <w:sz w:val="22"/>
              </w:rPr>
              <w:t>pb</w:t>
            </w:r>
            <w:proofErr w:type="spellEnd"/>
          </w:p>
        </w:tc>
      </w:tr>
      <w:tr w:rsidR="006240CB" w:rsidRPr="00DC6C6C" w14:paraId="4A142BAF" w14:textId="77777777" w:rsidTr="00212891">
        <w:trPr>
          <w:trHeight w:val="153"/>
        </w:trPr>
        <w:tc>
          <w:tcPr>
            <w:tcW w:w="13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0755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2C6F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 (Sal I)</w:t>
            </w:r>
          </w:p>
        </w:tc>
        <w:tc>
          <w:tcPr>
            <w:tcW w:w="55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6F05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AGTCGACCGTGCTTAACTTAAGTGTTCAGG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04B5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72</w:t>
            </w:r>
          </w:p>
        </w:tc>
        <w:tc>
          <w:tcPr>
            <w:tcW w:w="10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57130" w14:textId="77777777" w:rsidR="006240CB" w:rsidRPr="00DC6C6C" w:rsidRDefault="006240CB" w:rsidP="00212891">
            <w:pPr>
              <w:spacing w:before="0" w:after="0"/>
              <w:rPr>
                <w:sz w:val="22"/>
              </w:rPr>
            </w:pPr>
          </w:p>
        </w:tc>
      </w:tr>
    </w:tbl>
    <w:p w14:paraId="02DCAC20" w14:textId="77777777" w:rsidR="006240CB" w:rsidRPr="00DC6C6C" w:rsidRDefault="006240CB" w:rsidP="006240CB">
      <w:pPr>
        <w:rPr>
          <w:rFonts w:eastAsia="Times New Roman"/>
          <w:i/>
          <w:sz w:val="22"/>
        </w:rPr>
      </w:pPr>
      <w:r w:rsidRPr="00DC6C6C">
        <w:rPr>
          <w:rFonts w:eastAsia="Times New Roman"/>
          <w:i/>
          <w:sz w:val="22"/>
        </w:rPr>
        <w:br w:type="page"/>
      </w:r>
    </w:p>
    <w:p w14:paraId="66C3E90A" w14:textId="77777777" w:rsidR="006240CB" w:rsidRPr="00DC6C6C" w:rsidRDefault="006240CB" w:rsidP="006240CB">
      <w:pPr>
        <w:rPr>
          <w:rFonts w:eastAsia="Times New Roman"/>
          <w:sz w:val="22"/>
        </w:rPr>
      </w:pPr>
      <w:r w:rsidRPr="00DC6C6C">
        <w:rPr>
          <w:rFonts w:eastAsia="Times New Roman"/>
          <w:b/>
          <w:sz w:val="22"/>
        </w:rPr>
        <w:lastRenderedPageBreak/>
        <w:t>Supplementary Table 3:</w:t>
      </w:r>
      <w:r w:rsidRPr="00DC6C6C">
        <w:rPr>
          <w:rFonts w:eastAsia="Times New Roman"/>
          <w:sz w:val="22"/>
        </w:rPr>
        <w:t xml:space="preserve"> list of primers used for qPCR amplification of the transcription factors and housekeeping genes.</w:t>
      </w:r>
    </w:p>
    <w:tbl>
      <w:tblPr>
        <w:tblW w:w="8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7"/>
        <w:gridCol w:w="4410"/>
        <w:gridCol w:w="1110"/>
        <w:gridCol w:w="1728"/>
      </w:tblGrid>
      <w:tr w:rsidR="006240CB" w:rsidRPr="00DC6C6C" w14:paraId="7F1DB5DE" w14:textId="77777777" w:rsidTr="00212891">
        <w:trPr>
          <w:trHeight w:val="189"/>
        </w:trPr>
        <w:tc>
          <w:tcPr>
            <w:tcW w:w="12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254A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Primer</w:t>
            </w:r>
          </w:p>
        </w:tc>
        <w:tc>
          <w:tcPr>
            <w:tcW w:w="44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4DA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Sequence (5’ -&gt; 3’)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66A8B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Tm (ºC)</w:t>
            </w:r>
          </w:p>
        </w:tc>
        <w:tc>
          <w:tcPr>
            <w:tcW w:w="172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016E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PCR product</w:t>
            </w:r>
          </w:p>
        </w:tc>
      </w:tr>
      <w:tr w:rsidR="006240CB" w:rsidRPr="00DC6C6C" w14:paraId="0B2C1029" w14:textId="77777777" w:rsidTr="00212891">
        <w:trPr>
          <w:trHeight w:val="124"/>
        </w:trPr>
        <w:tc>
          <w:tcPr>
            <w:tcW w:w="12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70ED8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KLF4–F</w:t>
            </w:r>
          </w:p>
        </w:tc>
        <w:tc>
          <w:tcPr>
            <w:tcW w:w="44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3E6D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GCACTACCGTAAACACACG</w:t>
            </w:r>
          </w:p>
        </w:tc>
        <w:tc>
          <w:tcPr>
            <w:tcW w:w="1110" w:type="dxa"/>
            <w:vMerge w:val="restar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99CB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AB1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40 bp</w:t>
            </w:r>
          </w:p>
        </w:tc>
      </w:tr>
      <w:tr w:rsidR="006240CB" w:rsidRPr="00DC6C6C" w14:paraId="44DB3ED7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ABF8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KLF4–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0FF9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TGGCAGTGTGGGTCATATC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BD37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C743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</w:tr>
      <w:tr w:rsidR="006240CB" w:rsidRPr="00DC6C6C" w14:paraId="6DAD0A09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8E5B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PPARγ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0123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GTGAAACTCTGGGAGATTCT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91E1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2960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02 bp</w:t>
            </w:r>
          </w:p>
        </w:tc>
      </w:tr>
      <w:tr w:rsidR="006240CB" w:rsidRPr="00DC6C6C" w14:paraId="15269965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E405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PPARγ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66B42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TCTGTGTCAACCATGGTCA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9BD8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7148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</w:tr>
      <w:tr w:rsidR="006240CB" w:rsidRPr="00DC6C6C" w14:paraId="52A6C18D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810D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VDR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7C87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TCCTCCTGCTCAGATCACTG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38B6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66A6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07 bp</w:t>
            </w:r>
          </w:p>
        </w:tc>
      </w:tr>
      <w:tr w:rsidR="006240CB" w:rsidRPr="00DC6C6C" w14:paraId="67BD76F4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C107E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VDR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19C8D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GGGTCACAGAAGGGTCATC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7A7B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8F6E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</w:tr>
      <w:tr w:rsidR="006240CB" w:rsidRPr="00DC6C6C" w14:paraId="2E16BC87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628D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1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BB5A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TCTCTGCTGTTTGTGGCTTG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3666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C491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03 bp</w:t>
            </w:r>
          </w:p>
        </w:tc>
      </w:tr>
      <w:tr w:rsidR="006240CB" w:rsidRPr="00DC6C6C" w14:paraId="5182B640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B5651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1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4203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ACTGGGAGTGGGTTTCTCC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25BC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836C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</w:tr>
      <w:tr w:rsidR="006240CB" w:rsidRPr="00DC6C6C" w14:paraId="1DA04E46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A45F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YWHAZ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924D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ATGCAACCAACACATCCTATC 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59E2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F8A3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78 bp</w:t>
            </w:r>
          </w:p>
        </w:tc>
      </w:tr>
      <w:tr w:rsidR="006240CB" w:rsidRPr="00DC6C6C" w14:paraId="60ABB1EC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8ABA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YWHAZ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DD5C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CATTATTAGCGTGCTGTCTT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D974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1879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</w:tr>
      <w:tr w:rsidR="006240CB" w:rsidRPr="00DC6C6C" w14:paraId="6306B034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8E0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ALAS1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FCC7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AGTGTGAAAACCGATGGAGG 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498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2404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40 bp</w:t>
            </w:r>
          </w:p>
        </w:tc>
      </w:tr>
      <w:tr w:rsidR="006240CB" w:rsidRPr="00DC6C6C" w14:paraId="4677EABA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9362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ALAS1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CDDF0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CGATCATACTGAAAAGTGGAAACAG 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F0AA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979B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</w:tr>
      <w:tr w:rsidR="006240CB" w:rsidRPr="00DC6C6C" w14:paraId="320463A9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4BE1C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>
              <w:rPr>
                <w:rFonts w:eastAsia="Times New Roman"/>
                <w:i/>
                <w:sz w:val="22"/>
              </w:rPr>
              <w:t>EDN1-porom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F828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sz w:val="22"/>
              </w:rPr>
              <w:t>CTCGCTGCCTTCTCTCCTG</w:t>
            </w:r>
          </w:p>
        </w:tc>
        <w:tc>
          <w:tcPr>
            <w:tcW w:w="1110" w:type="dxa"/>
            <w:vMerge w:val="restart"/>
            <w:tcBorders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1B62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3F90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4</w:t>
            </w:r>
          </w:p>
        </w:tc>
      </w:tr>
      <w:tr w:rsidR="006240CB" w:rsidRPr="00DC6C6C" w14:paraId="4120565E" w14:textId="77777777" w:rsidTr="00212891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16E5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i/>
                <w:sz w:val="22"/>
              </w:rPr>
            </w:pPr>
            <w:r>
              <w:rPr>
                <w:rFonts w:eastAsia="Times New Roman"/>
                <w:i/>
                <w:sz w:val="22"/>
              </w:rPr>
              <w:t>EDN1-prom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3A7E" w14:textId="77777777" w:rsidR="006240CB" w:rsidRPr="00DC6C6C" w:rsidRDefault="006240CB" w:rsidP="00212891">
            <w:pPr>
              <w:spacing w:before="0" w:after="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AGCGATCCTTCAGCCCAA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AB73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0CAE" w14:textId="77777777" w:rsidR="006240CB" w:rsidRPr="00DC6C6C" w:rsidRDefault="006240CB" w:rsidP="00212891">
            <w:pPr>
              <w:spacing w:before="0" w:after="0"/>
              <w:rPr>
                <w:rFonts w:eastAsia="Times New Roman"/>
                <w:sz w:val="22"/>
              </w:rPr>
            </w:pPr>
          </w:p>
        </w:tc>
      </w:tr>
    </w:tbl>
    <w:p w14:paraId="7B65BC41" w14:textId="6AC901C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5348A5" w14:textId="77777777" w:rsidR="008853B5" w:rsidRDefault="008853B5" w:rsidP="00117666">
      <w:pPr>
        <w:spacing w:after="0"/>
      </w:pPr>
      <w:r>
        <w:separator/>
      </w:r>
    </w:p>
  </w:endnote>
  <w:endnote w:type="continuationSeparator" w:id="0">
    <w:p w14:paraId="79DEEAFC" w14:textId="77777777" w:rsidR="008853B5" w:rsidRDefault="008853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3814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40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3814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40C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A26DD1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40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A26DD1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40C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D49F44" w14:textId="77777777" w:rsidR="008853B5" w:rsidRDefault="008853B5" w:rsidP="00117666">
      <w:pPr>
        <w:spacing w:after="0"/>
      </w:pPr>
      <w:r>
        <w:separator/>
      </w:r>
    </w:p>
  </w:footnote>
  <w:footnote w:type="continuationSeparator" w:id="0">
    <w:p w14:paraId="3BF4D159" w14:textId="77777777" w:rsidR="008853B5" w:rsidRDefault="008853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0C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53B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A87D51-245B-4A2C-8B5E-D41105327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88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uro Lago Docampo</cp:lastModifiedBy>
  <cp:revision>3</cp:revision>
  <cp:lastPrinted>2013-10-03T12:51:00Z</cp:lastPrinted>
  <dcterms:created xsi:type="dcterms:W3CDTF">2018-11-23T08:58:00Z</dcterms:created>
  <dcterms:modified xsi:type="dcterms:W3CDTF">2021-11-26T14:02:00Z</dcterms:modified>
</cp:coreProperties>
</file>